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D7FEB" w14:textId="443001EF" w:rsidR="005118A9" w:rsidRPr="00F208A8" w:rsidRDefault="005118A9" w:rsidP="005118A9">
      <w:pPr>
        <w:spacing w:after="0" w:line="240" w:lineRule="auto"/>
        <w:jc w:val="both"/>
        <w:rPr>
          <w:rFonts w:ascii="Times New Roman" w:hAnsi="Times New Roman" w:cs="Times New Roman"/>
          <w:sz w:val="24"/>
          <w:szCs w:val="24"/>
        </w:rPr>
      </w:pPr>
      <w:r w:rsidRPr="00D66782">
        <w:rPr>
          <w:rFonts w:ascii="Times New Roman" w:hAnsi="Times New Roman" w:cs="Times New Roman"/>
          <w:b/>
          <w:bCs/>
          <w:sz w:val="24"/>
          <w:szCs w:val="24"/>
        </w:rPr>
        <w:t>Supplementary</w:t>
      </w:r>
      <w:r>
        <w:rPr>
          <w:rFonts w:ascii="Times New Roman" w:hAnsi="Times New Roman" w:cs="Times New Roman"/>
          <w:b/>
          <w:bCs/>
          <w:sz w:val="24"/>
          <w:szCs w:val="24"/>
        </w:rPr>
        <w:t xml:space="preserve"> </w:t>
      </w:r>
      <w:r w:rsidRPr="00750135">
        <w:rPr>
          <w:rFonts w:ascii="Times New Roman" w:hAnsi="Times New Roman" w:cs="Times New Roman"/>
          <w:b/>
          <w:bCs/>
          <w:sz w:val="24"/>
          <w:szCs w:val="24"/>
        </w:rPr>
        <w:t>Table 1</w:t>
      </w:r>
      <w:r>
        <w:rPr>
          <w:rFonts w:ascii="Times New Roman" w:hAnsi="Times New Roman" w:cs="Times New Roman"/>
          <w:b/>
          <w:bCs/>
          <w:sz w:val="24"/>
          <w:szCs w:val="24"/>
        </w:rPr>
        <w:t>:</w:t>
      </w:r>
      <w:r w:rsidRPr="00750135">
        <w:rPr>
          <w:rFonts w:ascii="Times New Roman" w:hAnsi="Times New Roman" w:cs="Times New Roman"/>
          <w:b/>
          <w:bCs/>
          <w:sz w:val="24"/>
          <w:szCs w:val="24"/>
        </w:rPr>
        <w:t xml:space="preserve"> Mitochondrial ND4 Sequences used for primers design and as the reference library. </w:t>
      </w:r>
      <w:r w:rsidRPr="00750135">
        <w:rPr>
          <w:rFonts w:ascii="Times New Roman" w:hAnsi="Times New Roman" w:cs="Times New Roman"/>
          <w:sz w:val="24"/>
          <w:szCs w:val="24"/>
        </w:rPr>
        <w:t>The table lists the accession numbers of sequences used for the primer design of each species, along with the ones in the reference libraries that have been updated since then with the availability of more reference sequences.</w:t>
      </w:r>
    </w:p>
    <w:tbl>
      <w:tblPr>
        <w:tblStyle w:val="GridTable4"/>
        <w:tblpPr w:leftFromText="180" w:rightFromText="180" w:vertAnchor="page" w:horzAnchor="margin" w:tblpY="2571"/>
        <w:tblW w:w="9634" w:type="dxa"/>
        <w:tblLook w:val="06A0" w:firstRow="1" w:lastRow="0" w:firstColumn="1" w:lastColumn="0" w:noHBand="1" w:noVBand="1"/>
      </w:tblPr>
      <w:tblGrid>
        <w:gridCol w:w="1788"/>
        <w:gridCol w:w="1457"/>
        <w:gridCol w:w="6389"/>
      </w:tblGrid>
      <w:tr w:rsidR="005118A9" w:rsidRPr="00276573" w14:paraId="2E2ECD7D" w14:textId="77777777" w:rsidTr="005118A9">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88" w:type="dxa"/>
            <w:noWrap/>
            <w:vAlign w:val="center"/>
            <w:hideMark/>
          </w:tcPr>
          <w:p w14:paraId="043AE158" w14:textId="77777777" w:rsidR="005118A9" w:rsidRPr="00276573" w:rsidRDefault="005118A9" w:rsidP="005118A9">
            <w:pPr>
              <w:jc w:val="center"/>
              <w:rPr>
                <w:rFonts w:asciiTheme="minorBidi" w:hAnsiTheme="minorBidi"/>
                <w:sz w:val="14"/>
                <w:szCs w:val="14"/>
              </w:rPr>
            </w:pPr>
            <w:r w:rsidRPr="00276573">
              <w:rPr>
                <w:rFonts w:asciiTheme="minorBidi" w:hAnsiTheme="minorBidi"/>
                <w:sz w:val="14"/>
                <w:szCs w:val="14"/>
              </w:rPr>
              <w:t>Species</w:t>
            </w:r>
          </w:p>
        </w:tc>
        <w:tc>
          <w:tcPr>
            <w:tcW w:w="1457" w:type="dxa"/>
            <w:noWrap/>
            <w:vAlign w:val="center"/>
            <w:hideMark/>
          </w:tcPr>
          <w:p w14:paraId="61E39B93" w14:textId="77777777" w:rsidR="005118A9" w:rsidRPr="00276573" w:rsidRDefault="005118A9" w:rsidP="005118A9">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sz w:val="14"/>
                <w:szCs w:val="14"/>
              </w:rPr>
            </w:pPr>
            <w:r w:rsidRPr="00276573">
              <w:rPr>
                <w:rFonts w:asciiTheme="minorBidi" w:hAnsiTheme="minorBidi"/>
                <w:sz w:val="14"/>
                <w:szCs w:val="14"/>
              </w:rPr>
              <w:t>Sequences used for primer design</w:t>
            </w:r>
          </w:p>
        </w:tc>
        <w:tc>
          <w:tcPr>
            <w:tcW w:w="6389" w:type="dxa"/>
            <w:noWrap/>
            <w:vAlign w:val="center"/>
            <w:hideMark/>
          </w:tcPr>
          <w:p w14:paraId="73D42F7D" w14:textId="77777777" w:rsidR="005118A9" w:rsidRPr="00276573" w:rsidRDefault="005118A9" w:rsidP="005118A9">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sz w:val="14"/>
                <w:szCs w:val="14"/>
              </w:rPr>
            </w:pPr>
            <w:r w:rsidRPr="00276573">
              <w:rPr>
                <w:rFonts w:asciiTheme="minorBidi" w:hAnsiTheme="minorBidi"/>
                <w:sz w:val="14"/>
                <w:szCs w:val="14"/>
              </w:rPr>
              <w:t>Current reference sequences</w:t>
            </w:r>
          </w:p>
        </w:tc>
      </w:tr>
      <w:tr w:rsidR="005118A9" w:rsidRPr="00276573" w14:paraId="205F8957" w14:textId="77777777" w:rsidTr="005118A9">
        <w:trPr>
          <w:trHeight w:val="295"/>
        </w:trPr>
        <w:tc>
          <w:tcPr>
            <w:cnfStyle w:val="001000000000" w:firstRow="0" w:lastRow="0" w:firstColumn="1" w:lastColumn="0" w:oddVBand="0" w:evenVBand="0" w:oddHBand="0" w:evenHBand="0" w:firstRowFirstColumn="0" w:firstRowLastColumn="0" w:lastRowFirstColumn="0" w:lastRowLastColumn="0"/>
            <w:tcW w:w="1788" w:type="dxa"/>
            <w:noWrap/>
            <w:vAlign w:val="center"/>
            <w:hideMark/>
          </w:tcPr>
          <w:p w14:paraId="548E10A5" w14:textId="77777777" w:rsidR="005118A9" w:rsidRPr="00276573" w:rsidRDefault="005118A9" w:rsidP="005118A9">
            <w:pPr>
              <w:jc w:val="center"/>
              <w:rPr>
                <w:rFonts w:asciiTheme="minorBidi" w:hAnsiTheme="minorBidi"/>
                <w:i/>
                <w:iCs/>
                <w:sz w:val="14"/>
                <w:szCs w:val="14"/>
              </w:rPr>
            </w:pPr>
            <w:r w:rsidRPr="00276573">
              <w:rPr>
                <w:rFonts w:asciiTheme="minorBidi" w:hAnsiTheme="minorBidi"/>
                <w:i/>
                <w:iCs/>
                <w:sz w:val="14"/>
                <w:szCs w:val="14"/>
              </w:rPr>
              <w:t>H. contortus</w:t>
            </w:r>
          </w:p>
        </w:tc>
        <w:tc>
          <w:tcPr>
            <w:tcW w:w="1457" w:type="dxa"/>
            <w:noWrap/>
            <w:vAlign w:val="center"/>
            <w:hideMark/>
          </w:tcPr>
          <w:p w14:paraId="69217AC8" w14:textId="77777777" w:rsidR="005118A9" w:rsidRPr="00276573" w:rsidRDefault="005118A9" w:rsidP="005118A9">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4"/>
                <w:szCs w:val="14"/>
              </w:rPr>
            </w:pPr>
            <w:r w:rsidRPr="00276573">
              <w:rPr>
                <w:rFonts w:asciiTheme="minorBidi" w:hAnsiTheme="minorBidi"/>
                <w:sz w:val="14"/>
                <w:szCs w:val="14"/>
              </w:rPr>
              <w:t>EU346694.2, KJ724441.1, KJ724504.1, KJ724523.1, KY031959.1, KY041818.1, KY041827.1, KY041837.1, KY041839.1, KY041841.1, KY305810.1, MF380898.1, MF380901.1, MF380903.1, MF380914.1, NC_010383.2</w:t>
            </w:r>
          </w:p>
        </w:tc>
        <w:tc>
          <w:tcPr>
            <w:tcW w:w="6389" w:type="dxa"/>
            <w:noWrap/>
            <w:vAlign w:val="center"/>
            <w:hideMark/>
          </w:tcPr>
          <w:p w14:paraId="447039A0" w14:textId="77777777" w:rsidR="005118A9" w:rsidRPr="00276573" w:rsidRDefault="005118A9" w:rsidP="005118A9">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4"/>
                <w:szCs w:val="14"/>
              </w:rPr>
            </w:pPr>
            <w:r w:rsidRPr="00276573">
              <w:rPr>
                <w:rFonts w:asciiTheme="minorBidi" w:hAnsiTheme="minorBidi"/>
                <w:sz w:val="14"/>
                <w:szCs w:val="14"/>
              </w:rPr>
              <w:t>EU346694.2, KC429945.1, KC429946.1, KC429947.1, KC429948.1, KC429949.1, KC429950.1, KC429951.1, KC429952.1, KC429953.1, KC429954.1, KC429955.1, KC429956.1, KC429957.1, KC429958.1, KC429959.1, KC429960.1, KC429961.1, KC429962.1, KC429963.1, KC429964.1, KC429965.1, KC429966.1, KC429967.1, KC429968.1, KC429969.1, KC429970.1, KC429971.1, KC429972.1, KC429973.1, KC429974.1, KC429975.1, KC429976.1, KC429977.1, KC429978.1, KC429979.1, KC429980.1, KC429981.1, KC429982.1, KC429983.1, KC429984.1, KC429985.1, KC429986.1, KC429987.1, KC429988.1, KC429989.1, KC429990.1, KC429991.1, KC429992.1, KC429993.1, KC429994.1, KC429995.1, KC429996.1, KC429997.1, KC429998.1, KC429999.1, KC430000.1, KC430001.1, KC430002.1, KC430003.1, KC430004.1, KC430005.1, KC430006.1, KC430007.1, KC430008.1, KC430009.1, KC430010.1, KC430011.1, KC430012.1, KC430013.1, KC430014.1, KC430015.1, KC430016.1, KC430017.1, KC430018.1, KC430019.1, KC430020.1, KC430021.1, KC430022.1, KC430023.1, KC430024.1, KC430025.1, KC430026.1, KC430027.1, KC430028.1, KC430029.1, KC430030.1, KC430031.1, KC430032.1, KC430033.1, KC430034.1, KC430035.1, KC430036.1, KC430037.1, KC430038.1, KC430039.1, KC430040.1, KC430041.1, KC430042.1, KC430043.1, KC430044.1, KC430045.1, KC430046.1, KC430047.1, KC430048.1, KC430049.1, KC430050.1, KC430051.1, KC430052.1, KC430053.1, KC430054.1, KC430055.1, KC430056.1, KC430057.1, KC430058.1, KC430059.1, KC430060.1, KC430061.1, KC430062.1, KC430063.1, KC430064.1, KC430065.1, KC430066.1, KC430067.1, KC430068.1, KC430069.1, KC430070.1, KC430071.1, KC430072.1, KC430073.1, KC430074.1, KC430075.1, KC430076.1, KC430077.1, KC430078.1, KC430079.1, KC430080.1, KC430081.1, KC430082.1, KC430083.1, KC430084.1, KC430085.1, KJ724439.1, KJ724440.1, KJ724441.1, KJ724442.1, KJ724443.1, KJ724444.1, KJ724445.1, KJ724446.1, KJ724447.1, KJ724448.1, KJ724449.1, KJ724450.1, KJ724451.1, KJ724452.1, KJ724453.1, KJ724454.1, KJ724455.1, KJ724456.1, KJ724457.1, KJ724458.1, KJ724459.1, KJ724460.1, KJ724461.1, KJ724462.1, KJ724463.1, KJ724464.1, KJ724465.1, KJ724466.1, KJ724467.1, KJ724468.1, KJ724469.1, KJ724470.1, KJ724471.1, KJ724472.1, KJ724473.1, KJ724474.1, KJ724475.1, KJ724476.1, KJ724477.1, KJ724478.1, KJ724479.1, KJ724480.1, KJ724481.1, KJ724482.1, KJ724483.1, KJ724484.1, KJ724485.1, KJ724486.1, KJ724487.1, KJ724488.1, KJ724489.1, KJ724490.1, KJ724491.1, KJ724492.1, KJ724493.1, KJ724494.1, KJ724495.1, KJ724496.1, KJ724497.1, KJ724498.1, KJ724499.1, KJ724500.1, KJ724501.1, KJ724502.1, KJ724503.1, KJ724504.1, KJ724505.1, KJ724506.1, KJ724507.1, KJ724508.1, KJ724509.1, KJ724510.1, KJ724511.1, KJ724523.1, KY031955.1, KY031956.1, KY031957.1, KY031958.1, KY031959.1, KY031960.1, KY031961.1, KY031962.1, KY031963.1, KY031964.1, KY041808.1, KY041809.1, KY041810.1, KY041811.1, KY041812.1, KY041813.1, KY041814.1, KY041815.1, KY041816.1, KY041817.1, KY041818.1, KY041819.1, KY041820.1, KY041821.1, KY041822.1, KY041823.1, KY041824.1, KY041825.1, KY041826.1, KY041827.1, KY041828.1, KY041829.1, KY041830.1, KY041831.1, KY041832.1, KY041833.1, KY041834.1, KY041835.1, KY041836.1, KY041837.1, KY041838.1, KY041839.1, KY041840.1, KY041841.1, KY041842.1, KY305790.1, KY305791.1, KY305792.1, KY305793.1, KY305794.1, KY305795.1, KY305796.1, KY305797.1, KY305798.1, KY305799.1, KY305800.1, KY305801.1, KY305802.1, KY305803.1, KY305804.1, KY305805.1, KY305806.1, KY305807.1, KY305808.1, KY305809.1, KY305810.1, KY305811.1, KY305812.1, KY305813.1, KY305814.1, KY305815.1, KY305816.1, KY305817.1, KY305818.1, KY305819.1, KY305820.1, KY305821.1, KY305822.1, KY305823.1, KY305824.1, KY305825.1, KY305826.1, KY305827.1, KY305828.1, KY305829.1, KY305830.1, KY305831.1, KY305832.1, KY305833.1, KY305834.1, KY305835.1, KY305836.1, KY305837.1, KY305838.1, KY305839.1, KY305840.1, KY305841.1, KY305842.1, KY305843.1, KY305844.1, KY305845.1, KY305846.1, KY305847.1, KY305848.1, KY305849.1, KY305850.1, KY305851.1, KY305852.1, KY305853.1, KY305854.1, KY305855.1, KY305856.1, KY305857.1, KY305858.1, KY305859.1, KY305860.1, KY305861.1, KY305862.1, LC376827.1, LC376828.1, LC376829.1, LC376830.1, LC376831.1, LC376832.1, LC376833.1, LC376834.1, LC376835.1, LC376836.1, LC376837.1, LC376838.1, LC376839.1, LC376840.1, LC376841.1, LC376842.1, LC376843.1, LC376844.1, LC376845.1, LC376846.1, LC376847.1, LC376848.1, LC376849.1, MF380898.1, MF380899.1, MF380900.1, MF380901.1, MF380902.1, MF380903.1, MF380904.1, MF380905.1, MF380906.1, MF380907.1, MF380908.1, MF380909.1, MF380910.1, MF380911.1, MF380912.1, MF380913.1, MF380914.1, MF380915.1, MF380916.1, NC_010383.2</w:t>
            </w:r>
          </w:p>
        </w:tc>
      </w:tr>
      <w:tr w:rsidR="005118A9" w:rsidRPr="00276573" w14:paraId="61F2B645" w14:textId="77777777" w:rsidTr="005118A9">
        <w:trPr>
          <w:trHeight w:val="295"/>
        </w:trPr>
        <w:tc>
          <w:tcPr>
            <w:cnfStyle w:val="001000000000" w:firstRow="0" w:lastRow="0" w:firstColumn="1" w:lastColumn="0" w:oddVBand="0" w:evenVBand="0" w:oddHBand="0" w:evenHBand="0" w:firstRowFirstColumn="0" w:firstRowLastColumn="0" w:lastRowFirstColumn="0" w:lastRowLastColumn="0"/>
            <w:tcW w:w="1788" w:type="dxa"/>
            <w:noWrap/>
            <w:vAlign w:val="center"/>
            <w:hideMark/>
          </w:tcPr>
          <w:p w14:paraId="0C249CC2" w14:textId="77777777" w:rsidR="005118A9" w:rsidRPr="00276573" w:rsidRDefault="005118A9" w:rsidP="005118A9">
            <w:pPr>
              <w:jc w:val="center"/>
              <w:rPr>
                <w:rFonts w:asciiTheme="minorBidi" w:hAnsiTheme="minorBidi"/>
                <w:i/>
                <w:iCs/>
                <w:sz w:val="14"/>
                <w:szCs w:val="14"/>
              </w:rPr>
            </w:pPr>
            <w:r w:rsidRPr="00276573">
              <w:rPr>
                <w:rFonts w:asciiTheme="minorBidi" w:hAnsiTheme="minorBidi"/>
                <w:i/>
                <w:iCs/>
                <w:sz w:val="14"/>
                <w:szCs w:val="14"/>
              </w:rPr>
              <w:t>T. circumcincta</w:t>
            </w:r>
          </w:p>
        </w:tc>
        <w:tc>
          <w:tcPr>
            <w:tcW w:w="1457" w:type="dxa"/>
            <w:noWrap/>
            <w:vAlign w:val="center"/>
            <w:hideMark/>
          </w:tcPr>
          <w:p w14:paraId="739E8342" w14:textId="77777777" w:rsidR="005118A9" w:rsidRPr="00276573" w:rsidRDefault="005118A9" w:rsidP="005118A9">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4"/>
                <w:szCs w:val="14"/>
              </w:rPr>
            </w:pPr>
            <w:r w:rsidRPr="00276573">
              <w:rPr>
                <w:rFonts w:asciiTheme="minorBidi" w:hAnsiTheme="minorBidi"/>
                <w:sz w:val="14"/>
                <w:szCs w:val="14"/>
              </w:rPr>
              <w:t xml:space="preserve">AF070877.1, AF070881.1, AF070883.1, AF070887.1, AF070890.1, AF070894.1, AF070895.1, AF070896.1, AF070897.1, AF070898.1, AF070899.1, </w:t>
            </w:r>
            <w:r w:rsidRPr="00276573">
              <w:rPr>
                <w:rFonts w:asciiTheme="minorBidi" w:hAnsiTheme="minorBidi"/>
                <w:sz w:val="14"/>
                <w:szCs w:val="14"/>
              </w:rPr>
              <w:lastRenderedPageBreak/>
              <w:t>AF070900.1, AF070902.1, AF070904.1, AF070907.1, AF070908.1, AF070912.1, AF070914.1, AF070915.1, AF070916.1, AP017699.1, GQ888720.1, MN013406.1</w:t>
            </w:r>
          </w:p>
        </w:tc>
        <w:tc>
          <w:tcPr>
            <w:tcW w:w="6389" w:type="dxa"/>
            <w:noWrap/>
            <w:vAlign w:val="center"/>
            <w:hideMark/>
          </w:tcPr>
          <w:p w14:paraId="231E7171" w14:textId="77777777" w:rsidR="005118A9" w:rsidRPr="00276573" w:rsidRDefault="005118A9" w:rsidP="005118A9">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4"/>
                <w:szCs w:val="14"/>
              </w:rPr>
            </w:pPr>
            <w:r w:rsidRPr="00276573">
              <w:rPr>
                <w:rFonts w:asciiTheme="minorBidi" w:hAnsiTheme="minorBidi"/>
                <w:sz w:val="14"/>
                <w:szCs w:val="14"/>
              </w:rPr>
              <w:lastRenderedPageBreak/>
              <w:t>AF070877.1, AF070878.1, AF070879.1, AF070880.1, AF070881.1, AF070882.1, AF070883.1, AF070884.1, AF070885.1, AF070886.1, AF070887.1, AF070888.1, AF070889.1, AF070890.1, AF070891.1, AF070892.1, AF070893.1, AF070894.1, AF070895.1, AF070896.1, AF070897.1, AF070898.1, AF070899.1, AF070900.1, AF070901.1, AF070902.1, AF070903.1, AF070904.1, AF070905.1, AF070906.1, AF070907.1, AF070908.1, AF070909.1, AF070910.1, AF070911.1, AF070912.1, AF070913.1, AF070914.1, AF070915.1, AF070916.1, AP017699.1, GQ888720.1, MN013406.1, NC_013827.1</w:t>
            </w:r>
          </w:p>
        </w:tc>
      </w:tr>
    </w:tbl>
    <w:p w14:paraId="46714308" w14:textId="77777777" w:rsidR="005118A9" w:rsidRPr="0000397F" w:rsidRDefault="005118A9" w:rsidP="005118A9">
      <w:pPr>
        <w:rPr>
          <w:rFonts w:ascii="Times New Roman" w:hAnsi="Times New Roman" w:cs="Times New Roman"/>
          <w:sz w:val="24"/>
          <w:szCs w:val="24"/>
        </w:rPr>
      </w:pPr>
    </w:p>
    <w:sectPr w:rsidR="005118A9" w:rsidRPr="0000397F" w:rsidSect="00FA6F89">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8A9"/>
    <w:rsid w:val="000811AC"/>
    <w:rsid w:val="001E4ED9"/>
    <w:rsid w:val="002055AB"/>
    <w:rsid w:val="002725F4"/>
    <w:rsid w:val="00345BE5"/>
    <w:rsid w:val="005118A9"/>
    <w:rsid w:val="00A836C5"/>
    <w:rsid w:val="00B31BCB"/>
    <w:rsid w:val="00BD48A1"/>
    <w:rsid w:val="00D63A53"/>
    <w:rsid w:val="00F968DA"/>
    <w:rsid w:val="00FA6F8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FC73F"/>
  <w15:chartTrackingRefBased/>
  <w15:docId w15:val="{48559DD6-A2B1-4ADC-A950-ABAD322DC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8A9"/>
    <w:pPr>
      <w:spacing w:line="259" w:lineRule="auto"/>
    </w:pPr>
    <w:rPr>
      <w:sz w:val="22"/>
      <w:szCs w:val="22"/>
      <w:lang w:val="en-GB"/>
    </w:rPr>
  </w:style>
  <w:style w:type="paragraph" w:styleId="Heading1">
    <w:name w:val="heading 1"/>
    <w:basedOn w:val="Normal"/>
    <w:next w:val="Normal"/>
    <w:link w:val="Heading1Char"/>
    <w:uiPriority w:val="9"/>
    <w:qFormat/>
    <w:rsid w:val="005118A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5118A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5118A9"/>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5118A9"/>
    <w:pPr>
      <w:keepNext/>
      <w:keepLines/>
      <w:spacing w:before="80" w:after="40" w:line="278" w:lineRule="auto"/>
      <w:outlineLvl w:val="3"/>
    </w:pPr>
    <w:rPr>
      <w:rFonts w:eastAsiaTheme="majorEastAsia" w:cstheme="majorBidi"/>
      <w:i/>
      <w:iCs/>
      <w:color w:val="0F4761" w:themeColor="accent1" w:themeShade="BF"/>
      <w:sz w:val="24"/>
      <w:szCs w:val="24"/>
      <w:lang w:val="en-CA"/>
    </w:rPr>
  </w:style>
  <w:style w:type="paragraph" w:styleId="Heading5">
    <w:name w:val="heading 5"/>
    <w:basedOn w:val="Normal"/>
    <w:next w:val="Normal"/>
    <w:link w:val="Heading5Char"/>
    <w:uiPriority w:val="9"/>
    <w:semiHidden/>
    <w:unhideWhenUsed/>
    <w:qFormat/>
    <w:rsid w:val="005118A9"/>
    <w:pPr>
      <w:keepNext/>
      <w:keepLines/>
      <w:spacing w:before="80" w:after="40" w:line="278" w:lineRule="auto"/>
      <w:outlineLvl w:val="4"/>
    </w:pPr>
    <w:rPr>
      <w:rFonts w:eastAsiaTheme="majorEastAsia" w:cstheme="majorBidi"/>
      <w:color w:val="0F4761" w:themeColor="accent1" w:themeShade="BF"/>
      <w:sz w:val="24"/>
      <w:szCs w:val="24"/>
      <w:lang w:val="en-CA"/>
    </w:rPr>
  </w:style>
  <w:style w:type="paragraph" w:styleId="Heading6">
    <w:name w:val="heading 6"/>
    <w:basedOn w:val="Normal"/>
    <w:next w:val="Normal"/>
    <w:link w:val="Heading6Char"/>
    <w:uiPriority w:val="9"/>
    <w:semiHidden/>
    <w:unhideWhenUsed/>
    <w:qFormat/>
    <w:rsid w:val="005118A9"/>
    <w:pPr>
      <w:keepNext/>
      <w:keepLines/>
      <w:spacing w:before="40" w:after="0" w:line="278" w:lineRule="auto"/>
      <w:outlineLvl w:val="5"/>
    </w:pPr>
    <w:rPr>
      <w:rFonts w:eastAsiaTheme="majorEastAsia" w:cstheme="majorBidi"/>
      <w:i/>
      <w:iCs/>
      <w:color w:val="595959" w:themeColor="text1" w:themeTint="A6"/>
      <w:sz w:val="24"/>
      <w:szCs w:val="24"/>
      <w:lang w:val="en-CA"/>
    </w:rPr>
  </w:style>
  <w:style w:type="paragraph" w:styleId="Heading7">
    <w:name w:val="heading 7"/>
    <w:basedOn w:val="Normal"/>
    <w:next w:val="Normal"/>
    <w:link w:val="Heading7Char"/>
    <w:uiPriority w:val="9"/>
    <w:semiHidden/>
    <w:unhideWhenUsed/>
    <w:qFormat/>
    <w:rsid w:val="005118A9"/>
    <w:pPr>
      <w:keepNext/>
      <w:keepLines/>
      <w:spacing w:before="40" w:after="0" w:line="278" w:lineRule="auto"/>
      <w:outlineLvl w:val="6"/>
    </w:pPr>
    <w:rPr>
      <w:rFonts w:eastAsiaTheme="majorEastAsia" w:cstheme="majorBidi"/>
      <w:color w:val="595959" w:themeColor="text1" w:themeTint="A6"/>
      <w:sz w:val="24"/>
      <w:szCs w:val="24"/>
      <w:lang w:val="en-CA"/>
    </w:rPr>
  </w:style>
  <w:style w:type="paragraph" w:styleId="Heading8">
    <w:name w:val="heading 8"/>
    <w:basedOn w:val="Normal"/>
    <w:next w:val="Normal"/>
    <w:link w:val="Heading8Char"/>
    <w:uiPriority w:val="9"/>
    <w:semiHidden/>
    <w:unhideWhenUsed/>
    <w:qFormat/>
    <w:rsid w:val="005118A9"/>
    <w:pPr>
      <w:keepNext/>
      <w:keepLines/>
      <w:spacing w:after="0" w:line="278" w:lineRule="auto"/>
      <w:outlineLvl w:val="7"/>
    </w:pPr>
    <w:rPr>
      <w:rFonts w:eastAsiaTheme="majorEastAsia" w:cstheme="majorBidi"/>
      <w:i/>
      <w:iCs/>
      <w:color w:val="272727" w:themeColor="text1" w:themeTint="D8"/>
      <w:sz w:val="24"/>
      <w:szCs w:val="24"/>
      <w:lang w:val="en-CA"/>
    </w:rPr>
  </w:style>
  <w:style w:type="paragraph" w:styleId="Heading9">
    <w:name w:val="heading 9"/>
    <w:basedOn w:val="Normal"/>
    <w:next w:val="Normal"/>
    <w:link w:val="Heading9Char"/>
    <w:uiPriority w:val="9"/>
    <w:semiHidden/>
    <w:unhideWhenUsed/>
    <w:qFormat/>
    <w:rsid w:val="005118A9"/>
    <w:pPr>
      <w:keepNext/>
      <w:keepLines/>
      <w:spacing w:after="0" w:line="278" w:lineRule="auto"/>
      <w:outlineLvl w:val="8"/>
    </w:pPr>
    <w:rPr>
      <w:rFonts w:eastAsiaTheme="majorEastAsia" w:cstheme="majorBidi"/>
      <w:color w:val="272727" w:themeColor="text1" w:themeTint="D8"/>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8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1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1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1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1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1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1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1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18A9"/>
    <w:rPr>
      <w:rFonts w:eastAsiaTheme="majorEastAsia" w:cstheme="majorBidi"/>
      <w:color w:val="272727" w:themeColor="text1" w:themeTint="D8"/>
    </w:rPr>
  </w:style>
  <w:style w:type="paragraph" w:styleId="Title">
    <w:name w:val="Title"/>
    <w:basedOn w:val="Normal"/>
    <w:next w:val="Normal"/>
    <w:link w:val="TitleChar"/>
    <w:uiPriority w:val="10"/>
    <w:qFormat/>
    <w:rsid w:val="005118A9"/>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511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18A9"/>
    <w:pPr>
      <w:numPr>
        <w:ilvl w:val="1"/>
      </w:numPr>
      <w:spacing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511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18A9"/>
    <w:pPr>
      <w:spacing w:before="160" w:line="278" w:lineRule="auto"/>
      <w:jc w:val="center"/>
    </w:pPr>
    <w:rPr>
      <w:i/>
      <w:iCs/>
      <w:color w:val="404040" w:themeColor="text1" w:themeTint="BF"/>
      <w:sz w:val="24"/>
      <w:szCs w:val="24"/>
      <w:lang w:val="en-CA"/>
    </w:rPr>
  </w:style>
  <w:style w:type="character" w:customStyle="1" w:styleId="QuoteChar">
    <w:name w:val="Quote Char"/>
    <w:basedOn w:val="DefaultParagraphFont"/>
    <w:link w:val="Quote"/>
    <w:uiPriority w:val="29"/>
    <w:rsid w:val="005118A9"/>
    <w:rPr>
      <w:i/>
      <w:iCs/>
      <w:color w:val="404040" w:themeColor="text1" w:themeTint="BF"/>
    </w:rPr>
  </w:style>
  <w:style w:type="paragraph" w:styleId="ListParagraph">
    <w:name w:val="List Paragraph"/>
    <w:basedOn w:val="Normal"/>
    <w:uiPriority w:val="34"/>
    <w:qFormat/>
    <w:rsid w:val="005118A9"/>
    <w:pPr>
      <w:spacing w:line="278" w:lineRule="auto"/>
      <w:ind w:left="720"/>
      <w:contextualSpacing/>
    </w:pPr>
    <w:rPr>
      <w:sz w:val="24"/>
      <w:szCs w:val="24"/>
      <w:lang w:val="en-CA"/>
    </w:rPr>
  </w:style>
  <w:style w:type="character" w:styleId="IntenseEmphasis">
    <w:name w:val="Intense Emphasis"/>
    <w:basedOn w:val="DefaultParagraphFont"/>
    <w:uiPriority w:val="21"/>
    <w:qFormat/>
    <w:rsid w:val="005118A9"/>
    <w:rPr>
      <w:i/>
      <w:iCs/>
      <w:color w:val="0F4761" w:themeColor="accent1" w:themeShade="BF"/>
    </w:rPr>
  </w:style>
  <w:style w:type="paragraph" w:styleId="IntenseQuote">
    <w:name w:val="Intense Quote"/>
    <w:basedOn w:val="Normal"/>
    <w:next w:val="Normal"/>
    <w:link w:val="IntenseQuoteChar"/>
    <w:uiPriority w:val="30"/>
    <w:qFormat/>
    <w:rsid w:val="005118A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CA"/>
    </w:rPr>
  </w:style>
  <w:style w:type="character" w:customStyle="1" w:styleId="IntenseQuoteChar">
    <w:name w:val="Intense Quote Char"/>
    <w:basedOn w:val="DefaultParagraphFont"/>
    <w:link w:val="IntenseQuote"/>
    <w:uiPriority w:val="30"/>
    <w:rsid w:val="005118A9"/>
    <w:rPr>
      <w:i/>
      <w:iCs/>
      <w:color w:val="0F4761" w:themeColor="accent1" w:themeShade="BF"/>
    </w:rPr>
  </w:style>
  <w:style w:type="character" w:styleId="IntenseReference">
    <w:name w:val="Intense Reference"/>
    <w:basedOn w:val="DefaultParagraphFont"/>
    <w:uiPriority w:val="32"/>
    <w:qFormat/>
    <w:rsid w:val="005118A9"/>
    <w:rPr>
      <w:b/>
      <w:bCs/>
      <w:smallCaps/>
      <w:color w:val="0F4761" w:themeColor="accent1" w:themeShade="BF"/>
      <w:spacing w:val="5"/>
    </w:rPr>
  </w:style>
  <w:style w:type="paragraph" w:styleId="Caption">
    <w:name w:val="caption"/>
    <w:basedOn w:val="Normal"/>
    <w:next w:val="Normal"/>
    <w:uiPriority w:val="35"/>
    <w:unhideWhenUsed/>
    <w:qFormat/>
    <w:rsid w:val="005118A9"/>
    <w:pPr>
      <w:spacing w:after="200" w:line="240" w:lineRule="auto"/>
    </w:pPr>
    <w:rPr>
      <w:i/>
      <w:iCs/>
      <w:color w:val="0E2841" w:themeColor="text2"/>
      <w:sz w:val="18"/>
      <w:szCs w:val="18"/>
    </w:rPr>
  </w:style>
  <w:style w:type="table" w:styleId="GridTable4">
    <w:name w:val="Grid Table 4"/>
    <w:basedOn w:val="TableNormal"/>
    <w:uiPriority w:val="49"/>
    <w:rsid w:val="005118A9"/>
    <w:pPr>
      <w:spacing w:after="0" w:line="240" w:lineRule="auto"/>
    </w:pPr>
    <w:rPr>
      <w:sz w:val="22"/>
      <w:szCs w:val="22"/>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511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8</Words>
  <Characters>506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ma Zahid</dc:creator>
  <cp:keywords/>
  <dc:description/>
  <cp:lastModifiedBy>Neil Sargison</cp:lastModifiedBy>
  <cp:revision>3</cp:revision>
  <dcterms:created xsi:type="dcterms:W3CDTF">2025-06-16T11:16:00Z</dcterms:created>
  <dcterms:modified xsi:type="dcterms:W3CDTF">2025-06-16T11:18:00Z</dcterms:modified>
</cp:coreProperties>
</file>